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DAB60" w14:textId="08F24FC4" w:rsidR="002C45B3" w:rsidRPr="005D2D1E" w:rsidRDefault="002C45B3" w:rsidP="002C45B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721D67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3 Random</w:t>
      </w:r>
      <w:r w:rsidRPr="00ED33EC">
        <w:rPr>
          <w:rFonts w:ascii="Times New Roman" w:hAnsi="Times New Roman" w:cs="Times New Roman"/>
          <w:b/>
          <w:bCs/>
        </w:rPr>
        <w:t xml:space="preserve"> Forest classification prediction model</w:t>
      </w:r>
    </w:p>
    <w:tbl>
      <w:tblPr>
        <w:tblStyle w:val="a3"/>
        <w:tblW w:w="921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"/>
        <w:gridCol w:w="1559"/>
        <w:gridCol w:w="2131"/>
        <w:gridCol w:w="851"/>
        <w:gridCol w:w="845"/>
        <w:gridCol w:w="1134"/>
        <w:gridCol w:w="1843"/>
      </w:tblGrid>
      <w:tr w:rsidR="002C45B3" w:rsidRPr="00C017B7" w14:paraId="7992C752" w14:textId="77777777" w:rsidTr="007133F8">
        <w:tc>
          <w:tcPr>
            <w:tcW w:w="852" w:type="dxa"/>
            <w:tcBorders>
              <w:top w:val="single" w:sz="12" w:space="0" w:color="auto"/>
              <w:bottom w:val="single" w:sz="8" w:space="0" w:color="auto"/>
            </w:tcBorders>
          </w:tcPr>
          <w:p w14:paraId="7DF45EA2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Ord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22DF681C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SV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</w:tcPr>
          <w:p w14:paraId="6FA9CC5E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Bacteri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601215F4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UC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8" w:space="0" w:color="auto"/>
            </w:tcBorders>
          </w:tcPr>
          <w:p w14:paraId="30E10962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4431C2FA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4411CA82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color w:val="000000" w:themeColor="text1"/>
              </w:rPr>
              <w:t>Enriched g</w:t>
            </w: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roup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 xml:space="preserve"> by LEfSe</w:t>
            </w:r>
          </w:p>
        </w:tc>
      </w:tr>
      <w:tr w:rsidR="002C45B3" w:rsidRPr="00C017B7" w14:paraId="6D514AEA" w14:textId="77777777" w:rsidTr="007133F8">
        <w:tc>
          <w:tcPr>
            <w:tcW w:w="852" w:type="dxa"/>
            <w:tcBorders>
              <w:top w:val="single" w:sz="8" w:space="0" w:color="auto"/>
            </w:tcBorders>
          </w:tcPr>
          <w:p w14:paraId="0EF59CCA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F8C9891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SV-</w:t>
            </w: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43913</w:t>
            </w:r>
          </w:p>
        </w:tc>
        <w:tc>
          <w:tcPr>
            <w:tcW w:w="2131" w:type="dxa"/>
            <w:tcBorders>
              <w:top w:val="single" w:sz="8" w:space="0" w:color="auto"/>
            </w:tcBorders>
          </w:tcPr>
          <w:p w14:paraId="4FC5F2CD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7B7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Stenotrophomonas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80093B0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317</w:t>
            </w:r>
          </w:p>
        </w:tc>
        <w:tc>
          <w:tcPr>
            <w:tcW w:w="845" w:type="dxa"/>
            <w:tcBorders>
              <w:top w:val="single" w:sz="8" w:space="0" w:color="auto"/>
            </w:tcBorders>
          </w:tcPr>
          <w:p w14:paraId="492EB262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11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F7E45BA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A45A82B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2C45B3" w:rsidRPr="00C017B7" w14:paraId="41437CAF" w14:textId="77777777" w:rsidTr="007133F8">
        <w:tc>
          <w:tcPr>
            <w:tcW w:w="852" w:type="dxa"/>
          </w:tcPr>
          <w:p w14:paraId="62B3F648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</w:p>
        </w:tc>
        <w:tc>
          <w:tcPr>
            <w:tcW w:w="1559" w:type="dxa"/>
          </w:tcPr>
          <w:p w14:paraId="2CFC0AFD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SV-</w:t>
            </w: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65161</w:t>
            </w:r>
          </w:p>
        </w:tc>
        <w:tc>
          <w:tcPr>
            <w:tcW w:w="2131" w:type="dxa"/>
          </w:tcPr>
          <w:p w14:paraId="5C3E55CA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7B7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Gemmiger</w:t>
            </w:r>
          </w:p>
        </w:tc>
        <w:tc>
          <w:tcPr>
            <w:tcW w:w="851" w:type="dxa"/>
          </w:tcPr>
          <w:p w14:paraId="5E6E03F7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751</w:t>
            </w:r>
          </w:p>
        </w:tc>
        <w:tc>
          <w:tcPr>
            <w:tcW w:w="845" w:type="dxa"/>
          </w:tcPr>
          <w:p w14:paraId="3D9B15EA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100</w:t>
            </w:r>
          </w:p>
        </w:tc>
        <w:tc>
          <w:tcPr>
            <w:tcW w:w="1134" w:type="dxa"/>
          </w:tcPr>
          <w:p w14:paraId="01A47D2A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1843" w:type="dxa"/>
          </w:tcPr>
          <w:p w14:paraId="1E626EDB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color w:val="000000" w:themeColor="text1"/>
              </w:rPr>
              <w:t>L</w:t>
            </w:r>
          </w:p>
        </w:tc>
      </w:tr>
      <w:tr w:rsidR="002C45B3" w:rsidRPr="00C017B7" w14:paraId="62C34C54" w14:textId="77777777" w:rsidTr="007133F8">
        <w:tc>
          <w:tcPr>
            <w:tcW w:w="852" w:type="dxa"/>
          </w:tcPr>
          <w:p w14:paraId="55132299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1559" w:type="dxa"/>
          </w:tcPr>
          <w:p w14:paraId="5A2321A5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SV-</w:t>
            </w: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3689</w:t>
            </w:r>
          </w:p>
        </w:tc>
        <w:tc>
          <w:tcPr>
            <w:tcW w:w="2131" w:type="dxa"/>
          </w:tcPr>
          <w:p w14:paraId="10CE9D85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reptococcus</w:t>
            </w:r>
          </w:p>
        </w:tc>
        <w:tc>
          <w:tcPr>
            <w:tcW w:w="851" w:type="dxa"/>
          </w:tcPr>
          <w:p w14:paraId="617DC457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651</w:t>
            </w:r>
          </w:p>
        </w:tc>
        <w:tc>
          <w:tcPr>
            <w:tcW w:w="845" w:type="dxa"/>
          </w:tcPr>
          <w:p w14:paraId="30E23352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113</w:t>
            </w:r>
          </w:p>
        </w:tc>
        <w:tc>
          <w:tcPr>
            <w:tcW w:w="1134" w:type="dxa"/>
          </w:tcPr>
          <w:p w14:paraId="70D791F9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  <w:tc>
          <w:tcPr>
            <w:tcW w:w="1843" w:type="dxa"/>
          </w:tcPr>
          <w:p w14:paraId="1907FEB6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color w:val="000000" w:themeColor="text1"/>
              </w:rPr>
              <w:t>L</w:t>
            </w:r>
          </w:p>
        </w:tc>
      </w:tr>
      <w:tr w:rsidR="002C45B3" w:rsidRPr="00C017B7" w14:paraId="426CF68F" w14:textId="77777777" w:rsidTr="007133F8">
        <w:tc>
          <w:tcPr>
            <w:tcW w:w="852" w:type="dxa"/>
          </w:tcPr>
          <w:p w14:paraId="795425E7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2C3F04A2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SV-</w:t>
            </w: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0283</w:t>
            </w:r>
          </w:p>
        </w:tc>
        <w:tc>
          <w:tcPr>
            <w:tcW w:w="2131" w:type="dxa"/>
          </w:tcPr>
          <w:p w14:paraId="08A17C1E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7B7">
              <w:rPr>
                <w:rFonts w:ascii="Times New Roman" w:eastAsia="DengXian" w:hAnsi="Times New Roman" w:cs="Times New Roman"/>
                <w:i/>
                <w:iCs/>
                <w:color w:val="000000" w:themeColor="text1"/>
              </w:rPr>
              <w:t>Bacteroides</w:t>
            </w:r>
          </w:p>
        </w:tc>
        <w:tc>
          <w:tcPr>
            <w:tcW w:w="851" w:type="dxa"/>
          </w:tcPr>
          <w:p w14:paraId="36234664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751</w:t>
            </w:r>
          </w:p>
        </w:tc>
        <w:tc>
          <w:tcPr>
            <w:tcW w:w="845" w:type="dxa"/>
          </w:tcPr>
          <w:p w14:paraId="02504CB7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102</w:t>
            </w:r>
          </w:p>
        </w:tc>
        <w:tc>
          <w:tcPr>
            <w:tcW w:w="1134" w:type="dxa"/>
          </w:tcPr>
          <w:p w14:paraId="5D9BA88C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1843" w:type="dxa"/>
          </w:tcPr>
          <w:p w14:paraId="379DF92D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</w:tr>
      <w:tr w:rsidR="002C45B3" w:rsidRPr="00C017B7" w14:paraId="5FD978AA" w14:textId="77777777" w:rsidTr="007133F8">
        <w:tc>
          <w:tcPr>
            <w:tcW w:w="852" w:type="dxa"/>
            <w:tcBorders>
              <w:bottom w:val="single" w:sz="12" w:space="0" w:color="auto"/>
            </w:tcBorders>
          </w:tcPr>
          <w:p w14:paraId="693BA32A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FEF6C95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SV-</w:t>
            </w: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3616</w:t>
            </w:r>
          </w:p>
        </w:tc>
        <w:tc>
          <w:tcPr>
            <w:tcW w:w="2131" w:type="dxa"/>
            <w:tcBorders>
              <w:bottom w:val="single" w:sz="12" w:space="0" w:color="auto"/>
            </w:tcBorders>
          </w:tcPr>
          <w:p w14:paraId="0F25604E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chnospiraceae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7EC5173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740</w:t>
            </w:r>
          </w:p>
        </w:tc>
        <w:tc>
          <w:tcPr>
            <w:tcW w:w="845" w:type="dxa"/>
            <w:tcBorders>
              <w:bottom w:val="single" w:sz="12" w:space="0" w:color="auto"/>
            </w:tcBorders>
          </w:tcPr>
          <w:p w14:paraId="2FFD7CB3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017B7">
              <w:rPr>
                <w:rFonts w:ascii="Times New Roman" w:hAnsi="Times New Roman" w:cs="Times New Roman"/>
                <w:color w:val="000000" w:themeColor="text1"/>
              </w:rPr>
              <w:t>.09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AA5A34A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F761391" w14:textId="77777777" w:rsidR="002C45B3" w:rsidRPr="00C017B7" w:rsidRDefault="002C45B3" w:rsidP="007133F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17B7">
              <w:rPr>
                <w:rFonts w:ascii="Times New Roman" w:hAnsi="Times New Roman" w:cs="Times New Roman"/>
                <w:color w:val="000000" w:themeColor="text1"/>
              </w:rPr>
              <w:t>/</w:t>
            </w:r>
          </w:p>
        </w:tc>
      </w:tr>
    </w:tbl>
    <w:p w14:paraId="6351330C" w14:textId="0F605DE6" w:rsidR="00D751E6" w:rsidRPr="007A132E" w:rsidRDefault="00D751E6" w:rsidP="00BB1999">
      <w:pPr>
        <w:spacing w:line="360" w:lineRule="auto"/>
        <w:rPr>
          <w:rFonts w:ascii="Times New Roman" w:hAnsi="Times New Roman" w:cs="Times New Roman"/>
          <w:b/>
          <w:bCs/>
        </w:rPr>
      </w:pPr>
    </w:p>
    <w:sectPr w:rsidR="00D751E6" w:rsidRPr="007A132E" w:rsidSect="00BB199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68"/>
    <w:rsid w:val="00002A2A"/>
    <w:rsid w:val="00010B2C"/>
    <w:rsid w:val="00014968"/>
    <w:rsid w:val="000256B9"/>
    <w:rsid w:val="00043347"/>
    <w:rsid w:val="00052872"/>
    <w:rsid w:val="00054C87"/>
    <w:rsid w:val="0007425C"/>
    <w:rsid w:val="00096CE5"/>
    <w:rsid w:val="0009721F"/>
    <w:rsid w:val="000A4014"/>
    <w:rsid w:val="000D65F8"/>
    <w:rsid w:val="000E0FC6"/>
    <w:rsid w:val="00112724"/>
    <w:rsid w:val="00137563"/>
    <w:rsid w:val="001670F0"/>
    <w:rsid w:val="001A3217"/>
    <w:rsid w:val="001D1DF1"/>
    <w:rsid w:val="001D368C"/>
    <w:rsid w:val="001D60C5"/>
    <w:rsid w:val="001F236D"/>
    <w:rsid w:val="00210822"/>
    <w:rsid w:val="00234068"/>
    <w:rsid w:val="0024182D"/>
    <w:rsid w:val="002932E8"/>
    <w:rsid w:val="002C45B3"/>
    <w:rsid w:val="00327E37"/>
    <w:rsid w:val="00335C9A"/>
    <w:rsid w:val="0038233D"/>
    <w:rsid w:val="00384A66"/>
    <w:rsid w:val="003928EE"/>
    <w:rsid w:val="003A3DB3"/>
    <w:rsid w:val="003C7E4E"/>
    <w:rsid w:val="003E2B83"/>
    <w:rsid w:val="00405DF3"/>
    <w:rsid w:val="0041255B"/>
    <w:rsid w:val="00420E68"/>
    <w:rsid w:val="004402DF"/>
    <w:rsid w:val="004572B6"/>
    <w:rsid w:val="0049171D"/>
    <w:rsid w:val="00492E6B"/>
    <w:rsid w:val="004A7838"/>
    <w:rsid w:val="004B6597"/>
    <w:rsid w:val="004C3FCC"/>
    <w:rsid w:val="004F2049"/>
    <w:rsid w:val="0052777D"/>
    <w:rsid w:val="005303D7"/>
    <w:rsid w:val="005308CB"/>
    <w:rsid w:val="00547C86"/>
    <w:rsid w:val="0056494B"/>
    <w:rsid w:val="00590EAE"/>
    <w:rsid w:val="005B11BE"/>
    <w:rsid w:val="005D1AC1"/>
    <w:rsid w:val="005E0946"/>
    <w:rsid w:val="00601CF8"/>
    <w:rsid w:val="00616ECE"/>
    <w:rsid w:val="0061796E"/>
    <w:rsid w:val="00663412"/>
    <w:rsid w:val="006634A0"/>
    <w:rsid w:val="00666AB6"/>
    <w:rsid w:val="00683683"/>
    <w:rsid w:val="006A6F10"/>
    <w:rsid w:val="006B4040"/>
    <w:rsid w:val="006C45B2"/>
    <w:rsid w:val="006D1033"/>
    <w:rsid w:val="006E05A0"/>
    <w:rsid w:val="006F09C2"/>
    <w:rsid w:val="006F5323"/>
    <w:rsid w:val="00705D3D"/>
    <w:rsid w:val="00712C6A"/>
    <w:rsid w:val="007204D4"/>
    <w:rsid w:val="00767B96"/>
    <w:rsid w:val="00771601"/>
    <w:rsid w:val="00795413"/>
    <w:rsid w:val="007D07F0"/>
    <w:rsid w:val="007D694B"/>
    <w:rsid w:val="007E7338"/>
    <w:rsid w:val="007E7895"/>
    <w:rsid w:val="00812836"/>
    <w:rsid w:val="00814858"/>
    <w:rsid w:val="008160CF"/>
    <w:rsid w:val="00826FB7"/>
    <w:rsid w:val="00864FEB"/>
    <w:rsid w:val="00881394"/>
    <w:rsid w:val="008A31A3"/>
    <w:rsid w:val="008A3A07"/>
    <w:rsid w:val="008E1BDE"/>
    <w:rsid w:val="008E60DC"/>
    <w:rsid w:val="008F5762"/>
    <w:rsid w:val="00900562"/>
    <w:rsid w:val="0090568D"/>
    <w:rsid w:val="00910877"/>
    <w:rsid w:val="009342FE"/>
    <w:rsid w:val="009351D7"/>
    <w:rsid w:val="00956CAF"/>
    <w:rsid w:val="00971594"/>
    <w:rsid w:val="009A3764"/>
    <w:rsid w:val="009E25D3"/>
    <w:rsid w:val="009E3BB5"/>
    <w:rsid w:val="00A23BBD"/>
    <w:rsid w:val="00A428C0"/>
    <w:rsid w:val="00A56A6D"/>
    <w:rsid w:val="00A70272"/>
    <w:rsid w:val="00A93317"/>
    <w:rsid w:val="00AB2BAD"/>
    <w:rsid w:val="00AC096E"/>
    <w:rsid w:val="00B1349B"/>
    <w:rsid w:val="00B15DFD"/>
    <w:rsid w:val="00B17DD5"/>
    <w:rsid w:val="00B31DEA"/>
    <w:rsid w:val="00B4304F"/>
    <w:rsid w:val="00B46A7F"/>
    <w:rsid w:val="00B74471"/>
    <w:rsid w:val="00B76B69"/>
    <w:rsid w:val="00BA75D6"/>
    <w:rsid w:val="00BB1999"/>
    <w:rsid w:val="00BC0368"/>
    <w:rsid w:val="00BE637C"/>
    <w:rsid w:val="00C16487"/>
    <w:rsid w:val="00C205B0"/>
    <w:rsid w:val="00C26613"/>
    <w:rsid w:val="00C52815"/>
    <w:rsid w:val="00C5331E"/>
    <w:rsid w:val="00C70E45"/>
    <w:rsid w:val="00C8031F"/>
    <w:rsid w:val="00C86E55"/>
    <w:rsid w:val="00C93A99"/>
    <w:rsid w:val="00CB0BB3"/>
    <w:rsid w:val="00CB533C"/>
    <w:rsid w:val="00CB6225"/>
    <w:rsid w:val="00CC37DA"/>
    <w:rsid w:val="00CF7306"/>
    <w:rsid w:val="00CF7E1D"/>
    <w:rsid w:val="00D02049"/>
    <w:rsid w:val="00D53050"/>
    <w:rsid w:val="00D557B8"/>
    <w:rsid w:val="00D6236B"/>
    <w:rsid w:val="00D751E6"/>
    <w:rsid w:val="00D82EB9"/>
    <w:rsid w:val="00DB5C82"/>
    <w:rsid w:val="00DB6BF1"/>
    <w:rsid w:val="00E56AEF"/>
    <w:rsid w:val="00EB36B2"/>
    <w:rsid w:val="00EC5000"/>
    <w:rsid w:val="00EE786B"/>
    <w:rsid w:val="00F350CF"/>
    <w:rsid w:val="00F52D3C"/>
    <w:rsid w:val="00F57768"/>
    <w:rsid w:val="00F76BBA"/>
    <w:rsid w:val="00F96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DD39"/>
  <w15:chartTrackingRefBased/>
  <w15:docId w15:val="{ACA9DA04-6A28-2644-AB72-02367BD9F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3FC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45B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cp:lastPrinted>2021-08-13T15:22:00Z</cp:lastPrinted>
  <dcterms:created xsi:type="dcterms:W3CDTF">2021-08-13T15:22:00Z</dcterms:created>
  <dcterms:modified xsi:type="dcterms:W3CDTF">2021-08-19T13:04:00Z</dcterms:modified>
</cp:coreProperties>
</file>